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49"/>
        <w:gridCol w:w="278"/>
        <w:gridCol w:w="1987"/>
        <w:gridCol w:w="137"/>
        <w:gridCol w:w="1281"/>
        <w:gridCol w:w="566"/>
        <w:gridCol w:w="852"/>
        <w:gridCol w:w="991"/>
        <w:gridCol w:w="565"/>
        <w:gridCol w:w="1561"/>
      </w:tblGrid>
      <w:tr w:rsidR="00B10B5A" w:rsidRPr="00B10B5A" w14:paraId="3665C183" w14:textId="77777777" w:rsidTr="00746364">
        <w:trPr>
          <w:trHeight w:val="113"/>
        </w:trPr>
        <w:tc>
          <w:tcPr>
            <w:tcW w:w="8505" w:type="dxa"/>
            <w:gridSpan w:val="11"/>
            <w:vAlign w:val="bottom"/>
          </w:tcPr>
          <w:p w14:paraId="690315BC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uppl. table 1: Comparison of patient variables recorded in the emergency department according to the patients’ intensive care.</w:t>
            </w:r>
          </w:p>
        </w:tc>
      </w:tr>
      <w:tr w:rsidR="00B10B5A" w:rsidRPr="00B10B5A" w14:paraId="4A9BD907" w14:textId="77777777" w:rsidTr="00746364">
        <w:trPr>
          <w:trHeight w:val="113"/>
        </w:trPr>
        <w:tc>
          <w:tcPr>
            <w:tcW w:w="2689" w:type="dxa"/>
            <w:gridSpan w:val="5"/>
            <w:vMerge w:val="restart"/>
            <w:tcBorders>
              <w:right w:val="nil"/>
            </w:tcBorders>
            <w:vAlign w:val="center"/>
          </w:tcPr>
          <w:p w14:paraId="78BD8DDC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Variables 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F837D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Intensive-Care Unit</w:t>
            </w:r>
          </w:p>
        </w:tc>
        <w:tc>
          <w:tcPr>
            <w:tcW w:w="2126" w:type="dxa"/>
            <w:gridSpan w:val="2"/>
            <w:vMerge w:val="restart"/>
            <w:tcBorders>
              <w:left w:val="nil"/>
            </w:tcBorders>
            <w:vAlign w:val="center"/>
          </w:tcPr>
          <w:p w14:paraId="3F841EB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value and effect size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2</w:t>
            </w:r>
          </w:p>
        </w:tc>
      </w:tr>
      <w:tr w:rsidR="00B10B5A" w:rsidRPr="00B10B5A" w14:paraId="360CA044" w14:textId="77777777" w:rsidTr="00746364">
        <w:trPr>
          <w:trHeight w:val="113"/>
        </w:trPr>
        <w:tc>
          <w:tcPr>
            <w:tcW w:w="2689" w:type="dxa"/>
            <w:gridSpan w:val="5"/>
            <w:vMerge/>
            <w:tcBorders>
              <w:right w:val="nil"/>
            </w:tcBorders>
            <w:vAlign w:val="center"/>
          </w:tcPr>
          <w:p w14:paraId="57E1CD5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7" w:type="dxa"/>
            <w:gridSpan w:val="2"/>
            <w:tcBorders>
              <w:left w:val="nil"/>
              <w:right w:val="nil"/>
            </w:tcBorders>
            <w:vAlign w:val="center"/>
          </w:tcPr>
          <w:p w14:paraId="0C90513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Yes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17894C9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No</w:t>
            </w:r>
          </w:p>
        </w:tc>
        <w:tc>
          <w:tcPr>
            <w:tcW w:w="2126" w:type="dxa"/>
            <w:gridSpan w:val="2"/>
            <w:vMerge/>
            <w:tcBorders>
              <w:left w:val="nil"/>
            </w:tcBorders>
            <w:vAlign w:val="center"/>
          </w:tcPr>
          <w:p w14:paraId="094BA52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255EB5B4" w14:textId="77777777" w:rsidTr="00746364">
        <w:trPr>
          <w:trHeight w:val="113"/>
        </w:trPr>
        <w:tc>
          <w:tcPr>
            <w:tcW w:w="2689" w:type="dxa"/>
            <w:gridSpan w:val="5"/>
            <w:tcBorders>
              <w:bottom w:val="single" w:sz="4" w:space="0" w:color="auto"/>
              <w:right w:val="nil"/>
            </w:tcBorders>
            <w:vAlign w:val="center"/>
          </w:tcPr>
          <w:p w14:paraId="1D6D2048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184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7C19E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9 (23%)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F9E7F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91 (77%)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345BC8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1931A693" w14:textId="77777777" w:rsidTr="00746364">
        <w:trPr>
          <w:trHeight w:val="57"/>
        </w:trPr>
        <w:tc>
          <w:tcPr>
            <w:tcW w:w="2689" w:type="dxa"/>
            <w:gridSpan w:val="5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D6D7D61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mographic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6FCB8E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0CDD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45A75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0EBD22FD" w14:textId="77777777" w:rsidTr="00746364">
        <w:trPr>
          <w:trHeight w:val="113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20D0137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BF2C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F51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3 (52-7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5C9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0 (52-8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8F4B47E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03* (0.12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71317587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08F3F5E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E53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9AC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247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959482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7197C07E" w14:textId="77777777" w:rsidTr="00746364">
        <w:trPr>
          <w:trHeight w:val="113"/>
        </w:trPr>
        <w:tc>
          <w:tcPr>
            <w:tcW w:w="565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11769DF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42E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A16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1 (61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F8CE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8 (55%)</w:t>
            </w:r>
          </w:p>
        </w:tc>
        <w:tc>
          <w:tcPr>
            <w:tcW w:w="2126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14:paraId="44D9C64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16</w:t>
            </w:r>
          </w:p>
        </w:tc>
      </w:tr>
      <w:tr w:rsidR="00B10B5A" w:rsidRPr="00B10B5A" w14:paraId="0E727907" w14:textId="77777777" w:rsidTr="00746364">
        <w:trPr>
          <w:trHeight w:val="113"/>
        </w:trPr>
        <w:tc>
          <w:tcPr>
            <w:tcW w:w="565" w:type="dxa"/>
            <w:gridSpan w:val="3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5C09EE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CEAF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E166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8 (39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DB0F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3 (45%)</w:t>
            </w:r>
          </w:p>
        </w:tc>
        <w:tc>
          <w:tcPr>
            <w:tcW w:w="2126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6DA441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55546013" w14:textId="77777777" w:rsidTr="00746364">
        <w:trPr>
          <w:trHeight w:val="113"/>
        </w:trPr>
        <w:tc>
          <w:tcPr>
            <w:tcW w:w="2689" w:type="dxa"/>
            <w:gridSpan w:val="5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899B923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itial evaluation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06B6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41EC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B1DE7D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148827F8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20F6967D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0E3B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ulse (bpm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B89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5 (70-10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337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1 (69-9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0D69E6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17</w:t>
            </w:r>
          </w:p>
        </w:tc>
      </w:tr>
      <w:tr w:rsidR="00B10B5A" w:rsidRPr="00B10B5A" w14:paraId="1C57FE86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4672184E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3F8E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spiratory rate (bpm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EE8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 (15-1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410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 (13-1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010B76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45</w:t>
            </w:r>
          </w:p>
        </w:tc>
      </w:tr>
      <w:tr w:rsidR="00B10B5A" w:rsidRPr="00B10B5A" w14:paraId="09AE183D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76CC1EF0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D6E0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mperature (°C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024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6.0 (35.6-36.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37E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6.0 (35.8-36.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49B6CE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25</w:t>
            </w:r>
          </w:p>
        </w:tc>
      </w:tr>
      <w:tr w:rsidR="00B10B5A" w:rsidRPr="00B10B5A" w14:paraId="7DEC65B8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76E49DB8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bookmarkStart w:id="0" w:name="_Hlk85713059"/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9993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ystolic Blood Pressure (mmHg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6E7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6 (112-16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07A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3 (117-15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F4324E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50</w:t>
            </w:r>
          </w:p>
        </w:tc>
      </w:tr>
      <w:bookmarkEnd w:id="0"/>
      <w:tr w:rsidR="00B10B5A" w:rsidRPr="00B10B5A" w14:paraId="31E3F728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71074AF0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C635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iastolic Blood Pressure (mmHg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C42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7 (61-9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0C3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6 (65-8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E83D08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57</w:t>
            </w:r>
          </w:p>
        </w:tc>
      </w:tr>
      <w:tr w:rsidR="00B10B5A" w:rsidRPr="00B10B5A" w14:paraId="05FCBFB2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118D75C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084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ean Blood Pressure (mmHg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02A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7 (79-11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948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5 (84-10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6E493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50</w:t>
            </w:r>
          </w:p>
        </w:tc>
      </w:tr>
      <w:tr w:rsidR="00B10B5A" w:rsidRPr="00B10B5A" w14:paraId="6A93D05B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4C52BFEB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7350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pO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8ED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8 (95-10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B29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7 (94-9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5E4EE3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15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35F14DD2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43AD103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1F89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aFi</w:t>
            </w:r>
            <w:proofErr w:type="spellEnd"/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AEA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8 (99-41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F50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57 (433-46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43164B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45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4EEBC671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0543318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EEE3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i O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702E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0 (0.24-0.99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55F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1 (0.21-0.2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142135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56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7764D569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4628C9D9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59C8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lasgow Coma Scale (total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203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3-1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315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 (14-1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49C333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57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77908A83" w14:textId="77777777" w:rsidTr="00746364">
        <w:trPr>
          <w:trHeight w:val="170"/>
        </w:trPr>
        <w:tc>
          <w:tcPr>
            <w:tcW w:w="565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725C0B96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6FCE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ye Opening Response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047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1-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C9F0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3-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EEEBB3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57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7C153A14" w14:textId="77777777" w:rsidTr="00746364">
        <w:trPr>
          <w:trHeight w:val="170"/>
        </w:trPr>
        <w:tc>
          <w:tcPr>
            <w:tcW w:w="565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7F1EAE8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B938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erbal Response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8D4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1-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F6B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 (5-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73CA1B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58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0C414771" w14:textId="77777777" w:rsidTr="00746364">
        <w:trPr>
          <w:trHeight w:val="170"/>
        </w:trPr>
        <w:tc>
          <w:tcPr>
            <w:tcW w:w="565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5562057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0F09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tor Response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8D7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1-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9C6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 (6-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4318ED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62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61A68437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F5E7E29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C90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actate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0A9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7 (1.6-4.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6440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1 (1.5-3.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657CED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08* (0.11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3D6B584D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C2B0CB8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C769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ematocrit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D57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1.6 (36.6-45.2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492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1.0 (37.0-44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4048B9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55</w:t>
            </w:r>
          </w:p>
        </w:tc>
      </w:tr>
      <w:tr w:rsidR="00B10B5A" w:rsidRPr="00B10B5A" w14:paraId="5B203DED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A2749E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0B25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eukocytes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575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6 (8.3-15.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A63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.7 (6.7-11.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23DE25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25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04502DCB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EF49AA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74D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latelets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78A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0 (163-26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A37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5 (170-26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BC4B49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51</w:t>
            </w:r>
          </w:p>
        </w:tc>
      </w:tr>
      <w:tr w:rsidR="00B10B5A" w:rsidRPr="00B10B5A" w14:paraId="34C33B08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2F975AD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38C8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lucose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F65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1 (119-189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75D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0 (108-16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7A1C9B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06* (0.11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1D3B51F5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0BC706E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139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435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6 (0.74-1.2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8FB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9 (0.74-1.1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68025E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14</w:t>
            </w:r>
          </w:p>
        </w:tc>
      </w:tr>
      <w:tr w:rsidR="00B10B5A" w:rsidRPr="00B10B5A" w14:paraId="6E4C1BEB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C3F69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745B0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ilirubin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9341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1 (0.45-0.89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F8D2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1 (0.47-0.6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86D95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8</w:t>
            </w:r>
          </w:p>
        </w:tc>
      </w:tr>
      <w:tr w:rsidR="00B10B5A" w:rsidRPr="00B10B5A" w14:paraId="486D3115" w14:textId="77777777" w:rsidTr="00746364">
        <w:trPr>
          <w:trHeight w:val="113"/>
        </w:trPr>
        <w:tc>
          <w:tcPr>
            <w:tcW w:w="2689" w:type="dxa"/>
            <w:gridSpan w:val="5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8D7ED3F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ospital Triage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B572D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44E3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A3899B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72339432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2000D04B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82AB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evel I: Resuscitation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C78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4 (5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F44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 (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04A6C8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62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L</w:t>
            </w:r>
          </w:p>
        </w:tc>
      </w:tr>
      <w:tr w:rsidR="00B10B5A" w:rsidRPr="00B10B5A" w14:paraId="000EC5FC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3FC931E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7E59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evel II: Emergency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EE9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5 (37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74B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1 (4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92A8A7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8</w:t>
            </w:r>
          </w:p>
        </w:tc>
      </w:tr>
      <w:tr w:rsidR="00B10B5A" w:rsidRPr="00B10B5A" w14:paraId="5DC0010C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CE045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9C630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evel III: Urgency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5109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 (7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9E23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5 (52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C9549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39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5A899D33" w14:textId="77777777" w:rsidTr="00746364">
        <w:trPr>
          <w:trHeight w:val="113"/>
        </w:trPr>
        <w:tc>
          <w:tcPr>
            <w:tcW w:w="2689" w:type="dxa"/>
            <w:gridSpan w:val="5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9F5066C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hology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427A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1803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7509C5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1512F719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C609C3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0EDE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izures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394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 (1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68C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2 (3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F03850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16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3213EC2A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39E2B3D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7CA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schemic stroke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128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 (11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211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1 (2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CB1F51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01* (0.13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63892A1B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157D050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6AB9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emorrhage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16FE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1 (48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FBA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 (10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F87B07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42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30547FF9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021311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0CAF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fection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5A6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 (8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2B6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 (8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D4377B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82</w:t>
            </w:r>
          </w:p>
        </w:tc>
      </w:tr>
      <w:tr w:rsidR="00B10B5A" w:rsidRPr="00B10B5A" w14:paraId="6F03EDCA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4BE3AC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2E3B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nfusion syndrome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2E8E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3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BC0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 (8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B1B3D1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21* (0.09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11C702EC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4C650B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AA3D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generative disease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C89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3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22C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 (4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072DE4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50</w:t>
            </w:r>
          </w:p>
        </w:tc>
      </w:tr>
      <w:tr w:rsidR="00B10B5A" w:rsidRPr="00B10B5A" w14:paraId="3DD6EF80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AC7CE23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C33E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1A0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9B8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 (4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474BF2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10* (0.10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70325B26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9AEC65B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8E7D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a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2DF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 (9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834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 (1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D56A630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19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0AD20B6A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6DFA73B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67F6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ertigo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26EE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34C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 (4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013989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18* (0.09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4F657B58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70C8F3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10D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umor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9990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2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0F9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 (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E2FEB5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58</w:t>
            </w:r>
          </w:p>
        </w:tc>
      </w:tr>
      <w:tr w:rsidR="00B10B5A" w:rsidRPr="00B10B5A" w14:paraId="40C3A6D3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39C506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839C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euromediated</w:t>
            </w:r>
            <w:proofErr w:type="spellEnd"/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syncope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DE69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3B7B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 (2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0B122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6</w:t>
            </w:r>
          </w:p>
        </w:tc>
      </w:tr>
      <w:tr w:rsidR="00B10B5A" w:rsidRPr="00B10B5A" w14:paraId="2722A022" w14:textId="77777777" w:rsidTr="00746364">
        <w:trPr>
          <w:gridAfter w:val="1"/>
          <w:wAfter w:w="1561" w:type="dxa"/>
          <w:trHeight w:val="113"/>
        </w:trPr>
        <w:tc>
          <w:tcPr>
            <w:tcW w:w="2552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CE3CBE3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ospital intervention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1982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633EE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9031AA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7206A73C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66610E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D5AC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T-scan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FA4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8 (99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6AF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79 (7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F32FC5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25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7BFF9C67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44A93A6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FBAE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ltrasound scan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1AC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6 (38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129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4 (19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0D023F0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18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3B034538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820231E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E79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DCA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8 (2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BBD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328459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43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4BA21158" w14:textId="77777777" w:rsidTr="00746364">
        <w:trPr>
          <w:trHeight w:val="170"/>
        </w:trPr>
        <w:tc>
          <w:tcPr>
            <w:tcW w:w="2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7833D2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E5E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oronary/neurovascular </w:t>
            </w:r>
            <w:proofErr w:type="spellStart"/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terv</w:t>
            </w:r>
            <w:proofErr w:type="spellEnd"/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346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 (2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FB1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 (6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3DD4B6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20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4BCFCD96" w14:textId="77777777" w:rsidTr="00746364">
        <w:trPr>
          <w:trHeight w:val="113"/>
        </w:trPr>
        <w:tc>
          <w:tcPr>
            <w:tcW w:w="2689" w:type="dxa"/>
            <w:gridSpan w:val="5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804AE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ospital outcomes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5D23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1E431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700FBF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3135C097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7E0EC190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BBDC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patients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94D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8 (99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564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10 (6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9C9790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34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371A2D4D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762A24A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765C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ospitalization days (inpatients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70C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 (3-2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557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 (3-1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8F4818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05* (0.13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66057E62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48B639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3549E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CU days (ICU inpatients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1F5C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2-9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FF0D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FD6945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10B5A" w:rsidRPr="00B10B5A" w14:paraId="2152241E" w14:textId="77777777" w:rsidTr="00746364">
        <w:trPr>
          <w:trHeight w:val="113"/>
        </w:trPr>
        <w:tc>
          <w:tcPr>
            <w:tcW w:w="2689" w:type="dxa"/>
            <w:gridSpan w:val="5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BCE590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A632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FB4BC0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B95EA80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2C51EFE0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674050C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309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ay 2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2D0E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6 (24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27A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 (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D73535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29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2432DA1C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E6C3D1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0779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ay 28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8CCB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1 (48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1B7C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1 (12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B45BCE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37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61DC2726" w14:textId="77777777" w:rsidTr="00746364">
        <w:trPr>
          <w:trHeight w:val="113"/>
        </w:trPr>
        <w:tc>
          <w:tcPr>
            <w:tcW w:w="2689" w:type="dxa"/>
            <w:gridSpan w:val="5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DE629B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WS analyzed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ACDD0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65BD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ECEE2B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545C5A67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55D6BE23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1CAF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SOFA</w:t>
            </w:r>
            <w:proofErr w:type="spellEnd"/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227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 (4-1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091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0-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E0FEF4E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49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6EEDEBEC" w14:textId="77777777" w:rsidTr="00746364">
        <w:trPr>
          <w:trHeight w:val="170"/>
        </w:trPr>
        <w:tc>
          <w:tcPr>
            <w:tcW w:w="238" w:type="dxa"/>
            <w:tcBorders>
              <w:top w:val="nil"/>
              <w:bottom w:val="nil"/>
              <w:right w:val="nil"/>
            </w:tcBorders>
            <w:vAlign w:val="center"/>
          </w:tcPr>
          <w:p w14:paraId="7604FDCD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A041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OFA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9DF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 (3-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5AC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-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619982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52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3CF71F48" w14:textId="77777777" w:rsidTr="00746364">
        <w:trPr>
          <w:trHeight w:val="227"/>
        </w:trPr>
        <w:tc>
          <w:tcPr>
            <w:tcW w:w="8505" w:type="dxa"/>
            <w:gridSpan w:val="11"/>
            <w:tcBorders>
              <w:top w:val="single" w:sz="4" w:space="0" w:color="auto"/>
            </w:tcBorders>
          </w:tcPr>
          <w:p w14:paraId="3880B6F1" w14:textId="77777777" w:rsidR="00B10B5A" w:rsidRPr="00B10B5A" w:rsidRDefault="00B10B5A" w:rsidP="00B10B5A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Values expressed as a total number (fraction) and medians (1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st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quartile-3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rd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quartile) as appropriate. Bracketed numbers indicate 95% confidence interval.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2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The p values were calculated with the Mann‒Whitney U test and Chi square test. Effect Size were calculated with the Rosenthal r test [Trivial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(T)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(&lt; 0.2); Small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 xml:space="preserve">(S)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(0.2 - 0.5); Moderate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(M)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(0.5 - 0.8); Large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(L)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(0.8 - 1.3); Very Large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(VL)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(≥ 1.3)] and Cramer V test [</w:t>
            </w:r>
            <w:bookmarkStart w:id="1" w:name="_Hlk85716217"/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Trivial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(T)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(&lt; 0.1); Small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(S)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(0.1 - 0.3); Medium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(M)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(0.3 - 0.5); Large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(L)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≥ 0.5</w:t>
            </w:r>
            <w:bookmarkEnd w:id="1"/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]. SpO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bscript"/>
                <w:lang w:val="en-US"/>
              </w:rPr>
              <w:t>2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: Oxygen saturation; </w:t>
            </w:r>
            <w:proofErr w:type="spellStart"/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aFi</w:t>
            </w:r>
            <w:proofErr w:type="spellEnd"/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: pulse oximetry saturation/fraction of inspired oxygen ratio; CT-scan: computerized axial tomography. SOFA: Sequential Organ Failure Assessment; </w:t>
            </w:r>
            <w:proofErr w:type="spellStart"/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mSOFA</w:t>
            </w:r>
            <w:proofErr w:type="spellEnd"/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: modified Sequential Organ Failure Assessment.</w:t>
            </w:r>
          </w:p>
        </w:tc>
      </w:tr>
    </w:tbl>
    <w:p w14:paraId="6F77DDED" w14:textId="77777777" w:rsidR="00B10B5A" w:rsidRPr="00B10B5A" w:rsidRDefault="00B10B5A" w:rsidP="00B10B5A">
      <w:pPr>
        <w:spacing w:before="240" w:after="240"/>
        <w:rPr>
          <w:rFonts w:ascii="Calibri" w:eastAsia="Calibri" w:hAnsi="Calibri" w:cs="Times New Roman"/>
        </w:rPr>
      </w:pPr>
    </w:p>
    <w:p w14:paraId="6489C5F5" w14:textId="77777777" w:rsidR="00B10B5A" w:rsidRPr="00B10B5A" w:rsidRDefault="00B10B5A" w:rsidP="00B10B5A">
      <w:pPr>
        <w:spacing w:before="240" w:after="240"/>
        <w:rPr>
          <w:rFonts w:ascii="Calibri" w:eastAsia="Calibri" w:hAnsi="Calibri" w:cs="Times New Roman"/>
        </w:rPr>
      </w:pPr>
    </w:p>
    <w:p w14:paraId="147C2165" w14:textId="77777777" w:rsidR="00B10B5A" w:rsidRPr="00B10B5A" w:rsidRDefault="00B10B5A" w:rsidP="00B10B5A">
      <w:pPr>
        <w:spacing w:before="240" w:after="240"/>
        <w:rPr>
          <w:rFonts w:ascii="Calibri" w:eastAsia="Calibri" w:hAnsi="Calibri" w:cs="Times New Roman"/>
        </w:rPr>
      </w:pP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"/>
        <w:gridCol w:w="47"/>
        <w:gridCol w:w="278"/>
        <w:gridCol w:w="2129"/>
        <w:gridCol w:w="1845"/>
        <w:gridCol w:w="1843"/>
        <w:gridCol w:w="2126"/>
      </w:tblGrid>
      <w:tr w:rsidR="00B10B5A" w:rsidRPr="00B10B5A" w14:paraId="72C91C1F" w14:textId="77777777" w:rsidTr="00746364">
        <w:trPr>
          <w:trHeight w:val="170"/>
        </w:trPr>
        <w:tc>
          <w:tcPr>
            <w:tcW w:w="8505" w:type="dxa"/>
            <w:gridSpan w:val="7"/>
            <w:vAlign w:val="bottom"/>
          </w:tcPr>
          <w:p w14:paraId="7919EDE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Suppl. table 2: Comparison of patient variables recorded in the emergency department according to 28-day mortality.</w:t>
            </w:r>
          </w:p>
        </w:tc>
      </w:tr>
      <w:tr w:rsidR="00B10B5A" w:rsidRPr="00B10B5A" w14:paraId="221FB629" w14:textId="77777777" w:rsidTr="00746364">
        <w:trPr>
          <w:trHeight w:val="283"/>
        </w:trPr>
        <w:tc>
          <w:tcPr>
            <w:tcW w:w="2691" w:type="dxa"/>
            <w:gridSpan w:val="4"/>
            <w:tcBorders>
              <w:right w:val="nil"/>
            </w:tcBorders>
            <w:vAlign w:val="center"/>
          </w:tcPr>
          <w:p w14:paraId="2848C3AE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Variables 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87ABC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urvivo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D5A24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survivors</w:t>
            </w:r>
            <w:proofErr w:type="spellEnd"/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28 days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4BC00F8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value and effect size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2</w:t>
            </w:r>
          </w:p>
        </w:tc>
      </w:tr>
      <w:tr w:rsidR="00B10B5A" w:rsidRPr="00B10B5A" w14:paraId="00CA321C" w14:textId="77777777" w:rsidTr="00746364">
        <w:trPr>
          <w:trHeight w:val="170"/>
        </w:trPr>
        <w:tc>
          <w:tcPr>
            <w:tcW w:w="2691" w:type="dxa"/>
            <w:gridSpan w:val="4"/>
            <w:tcBorders>
              <w:bottom w:val="single" w:sz="4" w:space="0" w:color="auto"/>
              <w:right w:val="nil"/>
            </w:tcBorders>
            <w:vAlign w:val="center"/>
          </w:tcPr>
          <w:p w14:paraId="359C04C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6F535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08 (79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DD8B7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2 (21%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  <w:vAlign w:val="center"/>
          </w:tcPr>
          <w:p w14:paraId="383C6A6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10B5A" w:rsidRPr="00B10B5A" w14:paraId="46D1AD9D" w14:textId="77777777" w:rsidTr="00746364">
        <w:trPr>
          <w:trHeight w:val="170"/>
        </w:trPr>
        <w:tc>
          <w:tcPr>
            <w:tcW w:w="2691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F0FCFD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mographic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6652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470E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C6C039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36CD5CAA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74FE3500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407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7AEE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4 (50-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DFA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9 (64-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589A697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26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5E872178" w14:textId="77777777" w:rsidTr="00746364">
        <w:trPr>
          <w:trHeight w:val="170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7F68BC7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67AF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919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592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4B2ED3F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4D7C4C17" w14:textId="77777777" w:rsidTr="00746364">
        <w:trPr>
          <w:trHeight w:val="170"/>
        </w:trPr>
        <w:tc>
          <w:tcPr>
            <w:tcW w:w="562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011BD7E8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948F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EB0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3 (5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FA1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6 (58%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</w:tcBorders>
            <w:vAlign w:val="center"/>
          </w:tcPr>
          <w:p w14:paraId="0CAC6A7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70</w:t>
            </w:r>
          </w:p>
        </w:tc>
      </w:tr>
      <w:tr w:rsidR="00B10B5A" w:rsidRPr="00B10B5A" w14:paraId="038F9B23" w14:textId="77777777" w:rsidTr="00746364">
        <w:trPr>
          <w:trHeight w:val="170"/>
        </w:trPr>
        <w:tc>
          <w:tcPr>
            <w:tcW w:w="562" w:type="dxa"/>
            <w:gridSpan w:val="3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7FDC6F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84C2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DD54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5 (4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CA4B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6 (42%)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1C8E89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707FED31" w14:textId="77777777" w:rsidTr="00746364">
        <w:trPr>
          <w:trHeight w:val="113"/>
        </w:trPr>
        <w:tc>
          <w:tcPr>
            <w:tcW w:w="2691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3F3C9F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itial evaluation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56E5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7AE0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38BAD3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7F3F7D21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76BB5A1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6CB0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ulse (bpm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510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3 (70-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A45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2 (69-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37C442B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73</w:t>
            </w:r>
          </w:p>
        </w:tc>
      </w:tr>
      <w:tr w:rsidR="00B10B5A" w:rsidRPr="00B10B5A" w14:paraId="246F7543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41B04C5B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1228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spiratory rate (bpm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4CD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 (13-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AD4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 (15-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F8535D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05* (0.11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50F0889E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62F2645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C8CF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mperature (°C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673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6.1 (35.8-3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B34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6.0 (35.4-3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32C52A3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04* (0.11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5651A5AD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36B6080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3E08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ystolic Blood Pressure (mmHg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569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3 (116-1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42E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4 (120-1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4E34B00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06* (0.11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0E3AB36C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154DD35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5CE3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iastolic Blood Pressure (mmHg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57B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6 (65-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ECD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8 (60-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585848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28</w:t>
            </w:r>
          </w:p>
        </w:tc>
      </w:tr>
      <w:tr w:rsidR="00B10B5A" w:rsidRPr="00B10B5A" w14:paraId="33E83610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7D01F16D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CF78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ean Blood Pressure (mmHg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059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4 (84-1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20E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0 (83-1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EA9672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41* (0.08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1C0C00E3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6E6EE24B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5953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pO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853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7 (95-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746E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6 (93-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F599DE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8</w:t>
            </w:r>
          </w:p>
        </w:tc>
      </w:tr>
      <w:tr w:rsidR="00B10B5A" w:rsidRPr="00B10B5A" w14:paraId="62F5C350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138AC701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303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aFi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0A1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57 (425-4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141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4 (99-4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77F8A9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41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483854F4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0952ADD5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68B8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i O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385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1 (0.21-0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C8E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0 (0.21-0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528B61E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46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6838196B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341FF3A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0D6F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lasgow Coma Scale (tota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24E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 (14-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99F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3-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65938A9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55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4321E705" w14:textId="77777777" w:rsidTr="00746364">
        <w:trPr>
          <w:trHeight w:val="227"/>
        </w:trPr>
        <w:tc>
          <w:tcPr>
            <w:tcW w:w="562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4B340CE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4E31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ye Opening Respons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77D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3-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EB8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1-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3F9D9B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51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63606771" w14:textId="77777777" w:rsidTr="00746364">
        <w:trPr>
          <w:trHeight w:val="227"/>
        </w:trPr>
        <w:tc>
          <w:tcPr>
            <w:tcW w:w="562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06A884BC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D29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erbal Respons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26A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 (5-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631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1-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0CE90B3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55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791188F2" w14:textId="77777777" w:rsidTr="00746364">
        <w:trPr>
          <w:trHeight w:val="227"/>
        </w:trPr>
        <w:tc>
          <w:tcPr>
            <w:tcW w:w="562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046D3CCF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941C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tor Respons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D7E0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 (6-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A72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-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10A084C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56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02658C10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0BFABE5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2CF5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actat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98C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1 (1.4-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179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9 (1.7-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59ED5F1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15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3D7FE003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CBAF6B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8719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ematocri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B8E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1.4 (37.5-4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E64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9.5 (35.0-4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A814D5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03* (0.12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7BAA6716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DC1A6C8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42BD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eukocyt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1EB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.9 (6.9-1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DB9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0 (7.8-1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6D4142BE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17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3E21CA09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3419EC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B513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latele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54A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5 (170-2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275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1 (164-2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4B6A0A8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56</w:t>
            </w:r>
          </w:p>
        </w:tc>
      </w:tr>
      <w:tr w:rsidR="00B10B5A" w:rsidRPr="00B10B5A" w14:paraId="3846461E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1508693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7DEE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lucos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0D1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8 (107-1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3DE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0 (125-1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1ABBF8D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19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1942622A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AFCC9F5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ACC5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E9A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7 (0.73-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1DE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10 (0.77-1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361330C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19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10B76835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BC9703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A18F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ilirubin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BC100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1 (0.45-0.6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7E29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1 (0.48-0.8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ACD4AB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17* (0.09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2EFB64CE" w14:textId="77777777" w:rsidTr="00746364">
        <w:trPr>
          <w:trHeight w:val="113"/>
        </w:trPr>
        <w:tc>
          <w:tcPr>
            <w:tcW w:w="2691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256F0D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ospital Triag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22F9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8CD50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F39298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2C722BBA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7D570C39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DB4C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evel I: Resuscita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BE5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 (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C1C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3 (4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76DA36B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35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334E4774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3304543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8D0F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evel II: Emergenc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526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2 (4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724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4 (4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CE39EC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16</w:t>
            </w:r>
          </w:p>
        </w:tc>
      </w:tr>
      <w:tr w:rsidR="00B10B5A" w:rsidRPr="00B10B5A" w14:paraId="58F575A6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17F1D9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6015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evel III: Urgency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DB1C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0 (4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A1D6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 (11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376A06E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31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08ABC9B9" w14:textId="77777777" w:rsidTr="00746364">
        <w:trPr>
          <w:trHeight w:val="113"/>
        </w:trPr>
        <w:tc>
          <w:tcPr>
            <w:tcW w:w="2691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BAF4B6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hology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C900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F103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DFD477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2E447831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1666CBD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60C9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izur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B57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0 (3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7EA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 (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7C9D013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28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7B2CD7B3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3C3C825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ECD6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schemic strok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ACD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0 (2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07B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 (2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6B3C163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84</w:t>
            </w:r>
          </w:p>
        </w:tc>
      </w:tr>
      <w:tr w:rsidR="00B10B5A" w:rsidRPr="00B10B5A" w14:paraId="46BAE353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25BF653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913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emorrha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B44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6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518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2 (4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49B52E3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38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1DA92E16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AAFBDD9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E761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nfusion syndrom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3AE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 (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480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68D3BA9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50* (0.08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48FF7B37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E59BA8F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0578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fec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C0C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5 (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947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 (1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9DAC68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12* (0.10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3AA96860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C26DA1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F6B9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FFA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 (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B1D0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40B353F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18* (0.09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59DCE83D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015FA7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E3DF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generative diseas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B08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 (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5F6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C80878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15</w:t>
            </w:r>
          </w:p>
        </w:tc>
      </w:tr>
      <w:tr w:rsidR="00B10B5A" w:rsidRPr="00B10B5A" w14:paraId="6FEFB61D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AC658F6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7EF3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ertig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293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 (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DD0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7F580CC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28* (0.09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T</w:t>
            </w:r>
          </w:p>
        </w:tc>
      </w:tr>
      <w:tr w:rsidR="00B10B5A" w:rsidRPr="00B10B5A" w14:paraId="53AE747D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A2A65CD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5FA3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umo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B4D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 (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D15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6A3378CE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76</w:t>
            </w:r>
          </w:p>
        </w:tc>
      </w:tr>
      <w:tr w:rsidR="00B10B5A" w:rsidRPr="00B10B5A" w14:paraId="100542F9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6B7D0B3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557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euromediated</w:t>
            </w:r>
            <w:proofErr w:type="spellEnd"/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syncop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B7E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 (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E95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4A829E7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8</w:t>
            </w:r>
          </w:p>
        </w:tc>
      </w:tr>
      <w:tr w:rsidR="00B10B5A" w:rsidRPr="00B10B5A" w14:paraId="589DE5C6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E70FD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78C9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a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93C6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 (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EC9B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 (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9DD91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02* (0.12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180480C9" w14:textId="77777777" w:rsidTr="00746364">
        <w:trPr>
          <w:trHeight w:val="113"/>
        </w:trPr>
        <w:tc>
          <w:tcPr>
            <w:tcW w:w="2691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C84D36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ospital interventions</w:t>
            </w:r>
          </w:p>
        </w:tc>
        <w:tc>
          <w:tcPr>
            <w:tcW w:w="5814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EAE83D6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3B20254C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FCD62E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277D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T-sca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ABB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7 (8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8C5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0 (9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4646916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04* (0.12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3E7695F1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B4396D8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CC30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ltrasound sca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209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7 (2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CBF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 (2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05BCFE5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63</w:t>
            </w:r>
          </w:p>
        </w:tc>
      </w:tr>
      <w:tr w:rsidR="00B10B5A" w:rsidRPr="00B10B5A" w14:paraId="565BD024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66310D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3311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C070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311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 (1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1716879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p = 0.027* (0.09) 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T</w:t>
            </w:r>
          </w:p>
        </w:tc>
      </w:tr>
      <w:tr w:rsidR="00B10B5A" w:rsidRPr="00B10B5A" w14:paraId="11D66A46" w14:textId="77777777" w:rsidTr="00746364">
        <w:trPr>
          <w:trHeight w:val="227"/>
        </w:trPr>
        <w:tc>
          <w:tcPr>
            <w:tcW w:w="28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B4CE8B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B28D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oronary/neurovascular </w:t>
            </w:r>
            <w:proofErr w:type="spellStart"/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terv</w:t>
            </w:r>
            <w:proofErr w:type="spellEnd"/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CCC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 (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A40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 (1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144E105D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44</w:t>
            </w:r>
          </w:p>
        </w:tc>
      </w:tr>
      <w:tr w:rsidR="00B10B5A" w:rsidRPr="00B10B5A" w14:paraId="48248142" w14:textId="77777777" w:rsidTr="00746364">
        <w:trPr>
          <w:trHeight w:val="113"/>
        </w:trPr>
        <w:tc>
          <w:tcPr>
            <w:tcW w:w="2691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9B7B287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ospital outcomes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8E099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D3B9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F43691E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658D26F6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3B7FA741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402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patien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11D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8 (6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8B58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0 (9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31B7719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30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4159415F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731C904B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80C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ospitalization days (inpatients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7C7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 (5-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5B6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-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7EDEB882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31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53BF2E93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182DB3F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5456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tensive care uni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1FA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8 (1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8DF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1 (5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7E13AC1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37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0F7CDDB6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6AAD6B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BD0E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CU days (ICU inpatients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A823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 (3-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15BD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-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ECBF8A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= 0.001* (0.27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S</w:t>
            </w:r>
          </w:p>
        </w:tc>
      </w:tr>
      <w:tr w:rsidR="00B10B5A" w:rsidRPr="00B10B5A" w14:paraId="501A1715" w14:textId="77777777" w:rsidTr="00746364">
        <w:trPr>
          <w:trHeight w:val="113"/>
        </w:trPr>
        <w:tc>
          <w:tcPr>
            <w:tcW w:w="2691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4525B05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WS analyzed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AA8BB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7E693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6456AA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0B5A" w:rsidRPr="00B10B5A" w14:paraId="153A3B2F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13F46F3A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BB72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SOFA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C0CF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0-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881C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 (5-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32417BE1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50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7555DBC7" w14:textId="77777777" w:rsidTr="00746364">
        <w:trPr>
          <w:trHeight w:val="227"/>
        </w:trPr>
        <w:tc>
          <w:tcPr>
            <w:tcW w:w="237" w:type="dxa"/>
            <w:tcBorders>
              <w:top w:val="nil"/>
              <w:bottom w:val="nil"/>
              <w:right w:val="nil"/>
            </w:tcBorders>
            <w:vAlign w:val="center"/>
          </w:tcPr>
          <w:p w14:paraId="75FD48BF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BCF4" w14:textId="77777777" w:rsidR="00B10B5A" w:rsidRPr="00B10B5A" w:rsidRDefault="00B10B5A" w:rsidP="00B10B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OF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8FF7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-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E0D4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 (3-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55D206A5" w14:textId="77777777" w:rsidR="00B10B5A" w:rsidRPr="00B10B5A" w:rsidRDefault="00B10B5A" w:rsidP="00B10B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B5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 &lt; 0.001* (0.54)</w:t>
            </w:r>
            <w:r w:rsidRPr="00B10B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M</w:t>
            </w:r>
          </w:p>
        </w:tc>
      </w:tr>
      <w:tr w:rsidR="00B10B5A" w:rsidRPr="00B10B5A" w14:paraId="339C31C8" w14:textId="77777777" w:rsidTr="00746364">
        <w:trPr>
          <w:trHeight w:val="227"/>
        </w:trPr>
        <w:tc>
          <w:tcPr>
            <w:tcW w:w="8505" w:type="dxa"/>
            <w:gridSpan w:val="7"/>
            <w:tcBorders>
              <w:top w:val="single" w:sz="4" w:space="0" w:color="auto"/>
            </w:tcBorders>
          </w:tcPr>
          <w:p w14:paraId="79DD5A73" w14:textId="77777777" w:rsidR="00B10B5A" w:rsidRPr="00B10B5A" w:rsidRDefault="00B10B5A" w:rsidP="00B10B5A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Values expressed as a total number (fraction) and medians (1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st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quartile-3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rd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quartile) as appropriate. Bracketed numbers indicate 95% confidence interval.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2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The p values were calculated with the Mann‒Whitney U test and Chi square test. Effect Size were calculated with the Rosenthal r test [Trivial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(T)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(&lt; 0.2); Small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 xml:space="preserve">(S)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(0.2 - 0.5); Moderate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(M)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(0.5 - 0.8); Large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(L)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(0.8 - 1.3); Very Large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(VL)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(≥ 1.3)] and Cramer V test [Trivial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(T)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(&lt; 0.1); Small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(S)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(0.1 - 0.3); Medium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(M)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(0.3 - 0.5); Large 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  <w:lang w:val="en-US"/>
              </w:rPr>
              <w:t>(L)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≥ 0.5]. SpO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vertAlign w:val="subscript"/>
                <w:lang w:val="en-US"/>
              </w:rPr>
              <w:t>2</w:t>
            </w:r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: Oxygen saturation; </w:t>
            </w:r>
            <w:proofErr w:type="spellStart"/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aFi</w:t>
            </w:r>
            <w:proofErr w:type="spellEnd"/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: pulse oximetry saturation/fraction of inspired oxygen ratio; CT-scan: computerized axial tomography. SOFA: Sequential Organ Failure Assessment; </w:t>
            </w:r>
            <w:proofErr w:type="spellStart"/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mSOFA</w:t>
            </w:r>
            <w:proofErr w:type="spellEnd"/>
            <w:r w:rsidRPr="00B10B5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: modified Sequential Organ Failure Assessment.</w:t>
            </w:r>
          </w:p>
          <w:p w14:paraId="3BE3E30A" w14:textId="77777777" w:rsidR="00B10B5A" w:rsidRPr="00B10B5A" w:rsidRDefault="00B10B5A" w:rsidP="00B10B5A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3089DAD0" w14:textId="77777777" w:rsidR="00B10B5A" w:rsidRPr="00B10B5A" w:rsidRDefault="00B10B5A" w:rsidP="00B10B5A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3A9B11F2" w14:textId="77777777" w:rsidR="00182D39" w:rsidRDefault="00182D39"/>
    <w:sectPr w:rsidR="00182D39" w:rsidSect="00B10B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B5A"/>
    <w:rsid w:val="00182D39"/>
    <w:rsid w:val="00B10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5C9B4"/>
  <w15:chartTrackingRefBased/>
  <w15:docId w15:val="{57F9A7FE-1603-4B21-A660-85FA348EB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B5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98</Words>
  <Characters>6261</Characters>
  <Application>Microsoft Office Word</Application>
  <DocSecurity>0</DocSecurity>
  <Lines>52</Lines>
  <Paragraphs>14</Paragraphs>
  <ScaleCrop>false</ScaleCrop>
  <Company>Frontiers Media</Company>
  <LinksUpToDate>false</LinksUpToDate>
  <CharactersWithSpaces>7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10-16T09:21:00Z</dcterms:created>
  <dcterms:modified xsi:type="dcterms:W3CDTF">2023-10-16T09:22:00Z</dcterms:modified>
</cp:coreProperties>
</file>